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0FB" w:rsidRPr="005D223F" w:rsidRDefault="00785926" w:rsidP="00E750FB">
      <w:pPr>
        <w:pStyle w:val="Heading1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Online Resource</w:t>
      </w:r>
      <w:r w:rsidR="00E750FB">
        <w:rPr>
          <w:rFonts w:ascii="Times New Roman" w:hAnsi="Times New Roman"/>
          <w:b/>
          <w:color w:val="000000" w:themeColor="text1"/>
          <w:sz w:val="24"/>
        </w:rPr>
        <w:t xml:space="preserve"> 2</w:t>
      </w:r>
      <w:r w:rsidR="00E750FB" w:rsidRPr="005D223F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="00E750FB">
        <w:rPr>
          <w:rFonts w:ascii="Times New Roman" w:hAnsi="Times New Roman"/>
          <w:b/>
          <w:color w:val="000000" w:themeColor="text1"/>
          <w:sz w:val="24"/>
        </w:rPr>
        <w:t xml:space="preserve">Survey responses for the </w:t>
      </w:r>
      <w:r w:rsidR="00E750FB" w:rsidRPr="005D223F">
        <w:rPr>
          <w:rFonts w:ascii="Times New Roman" w:hAnsi="Times New Roman"/>
          <w:b/>
          <w:color w:val="000000" w:themeColor="text1"/>
          <w:sz w:val="24"/>
        </w:rPr>
        <w:t>implementation of surgical stabilization of rib fractures for multiple rib fractures after blunt trauma in adults (n=61)</w:t>
      </w:r>
    </w:p>
    <w:p w:rsidR="00E750FB" w:rsidRPr="004B22F9" w:rsidRDefault="00E750FB" w:rsidP="00E750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1002"/>
        <w:gridCol w:w="8503"/>
        <w:gridCol w:w="1276"/>
        <w:gridCol w:w="852"/>
        <w:gridCol w:w="991"/>
      </w:tblGrid>
      <w:tr w:rsidR="00E750FB" w:rsidRPr="009A407A" w:rsidTr="00B9483E"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75437618"/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 item</w:t>
            </w: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ite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gree/ totally disagree (%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al (%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ee/ totally agree (%)</w:t>
            </w:r>
          </w:p>
        </w:tc>
      </w:tr>
      <w:tr w:rsidR="00E750FB" w:rsidRPr="009A407A" w:rsidTr="00B9483E">
        <w:tc>
          <w:tcPr>
            <w:tcW w:w="212" w:type="pct"/>
            <w:tcBorders>
              <w:top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88" w:type="pct"/>
            <w:gridSpan w:val="5"/>
            <w:tcBorders>
              <w:top w:val="single" w:sz="4" w:space="0" w:color="auto"/>
            </w:tcBorders>
          </w:tcPr>
          <w:p w:rsidR="00E750FB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13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dication for SSRF 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I am aware in which patients, according to the current literature, rib fixation is indicated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The indication for rib fix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after blunt trauma is based on sound scientific knowledge (+)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7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Relevance for </w:t>
            </w:r>
            <w:r w:rsidR="00AD0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the </w:t>
            </w:r>
            <w:r w:rsidRPr="009A40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patient: 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I find rib fixation a suitable procedure for adults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caused by blunt trauma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BFAI 1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/>
                <w:sz w:val="18"/>
                <w:szCs w:val="18"/>
              </w:rPr>
              <w:t xml:space="preserve">The indication for rib fixation provides me with the opportunity to make my own consideration (+) 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BFAI 2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/>
                <w:sz w:val="18"/>
                <w:szCs w:val="18"/>
              </w:rPr>
              <w:t>The indication for rib fixation p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rovides me with the opportunity to include the values of the patient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17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Knowledge: </w:t>
            </w:r>
            <w:r w:rsidRPr="009A407A">
              <w:rPr>
                <w:rFonts w:ascii="Times New Roman" w:hAnsi="Times New Roman" w:cs="Times New Roman"/>
                <w:bCs/>
                <w:sz w:val="18"/>
                <w:szCs w:val="18"/>
              </w:rPr>
              <w:t>I have sufficient knowledge to assess who will benefit from rib fixation for multiple rib fractur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9A407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I have sufficient experience </w:t>
            </w:r>
            <w:r w:rsidRPr="009A407A">
              <w:rPr>
                <w:rFonts w:ascii="Times New Roman" w:hAnsi="Times New Roman" w:cs="Times New Roman"/>
                <w:bCs/>
                <w:sz w:val="18"/>
                <w:szCs w:val="18"/>
              </w:rPr>
              <w:t>to assess who will benefit from rib fixation for multiple rib fractur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Pr="009A407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I am aware of the current literature on which level rib fixation can be beneficial (+)</w:t>
            </w:r>
            <w:r w:rsidR="00652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414E" w:rsidRPr="00D741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I am aware of how to perform rib fixation on different locations on the rib (e.g. parasternal or paravertebral) (+)</w:t>
            </w:r>
            <w:r w:rsidR="00652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414E" w:rsidRPr="00D741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53D90" w:rsidP="00E53D9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53D90" w:rsidP="00E53D9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pct"/>
            <w:gridSpan w:val="2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pt and experience with rib fixation</w:t>
            </w:r>
            <w:r w:rsidRPr="009A407A">
              <w:t xml:space="preserve"> </w:t>
            </w: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ple rib fractures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3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Completeness: The manufacturer’s rib fixation hardware provides the necessary operative instructions and materials (+)</w:t>
            </w:r>
            <w:r w:rsidR="00652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414E" w:rsidRPr="00D741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5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Compatibility: Rib fix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is compatible with how I am used to work</w:t>
            </w:r>
            <w:r w:rsidR="00AD0D73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with other indications and procedures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</w:tr>
      <w:tr w:rsidR="00E750FB" w:rsidRPr="009A407A" w:rsidTr="00AC7E0C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4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Complexity: I have sufficient skills to perform rib fixation (+)</w:t>
            </w:r>
            <w:r w:rsidR="00652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414E" w:rsidRPr="00D741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</w:tcPr>
          <w:p w:rsidR="00E750FB" w:rsidRPr="00AC7E0C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E0C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323" w:type="pct"/>
            <w:shd w:val="clear" w:color="auto" w:fill="auto"/>
          </w:tcPr>
          <w:p w:rsidR="00E750FB" w:rsidRPr="00AC7E0C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E0C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376" w:type="pct"/>
            <w:shd w:val="clear" w:color="auto" w:fill="auto"/>
          </w:tcPr>
          <w:p w:rsidR="00E750FB" w:rsidRPr="00AC7E0C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E0C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A</w:t>
            </w: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Outcome: 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I perform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to achieve the following goals for my patients (+):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Pain relief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Facilitate normal breathing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376" w:type="pct"/>
            <w:shd w:val="clear" w:color="auto" w:fill="92CDDC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Enhance lung capacity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Recontour</w:t>
            </w:r>
            <w:proofErr w:type="spellEnd"/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the chest wall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AD0D73">
            <w:pPr>
              <w:spacing w:line="360" w:lineRule="auto"/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Improve satisfaction </w:t>
            </w:r>
            <w:r w:rsidR="00AD0D73">
              <w:rPr>
                <w:rFonts w:ascii="Times New Roman" w:hAnsi="Times New Roman" w:cs="Times New Roman"/>
                <w:iCs/>
                <w:sz w:val="18"/>
                <w:szCs w:val="18"/>
              </w:rPr>
              <w:t>with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the recovery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</w:tr>
      <w:tr w:rsidR="00E750FB" w:rsidRPr="009A407A" w:rsidTr="00B9483E">
        <w:trPr>
          <w:trHeight w:val="192"/>
        </w:trPr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11</w:t>
            </w: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Satisfaction: </w:t>
            </w:r>
            <w:r w:rsidRPr="009A407A">
              <w:rPr>
                <w:rFonts w:ascii="Times New Roman" w:hAnsi="Times New Roman"/>
                <w:sz w:val="18"/>
                <w:szCs w:val="18"/>
              </w:rPr>
              <w:t xml:space="preserve">In general, my patients will be satisfied when I perform rib fix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</w:tr>
      <w:tr w:rsidR="00E750FB" w:rsidRPr="009A407A" w:rsidTr="0005447B">
        <w:trPr>
          <w:trHeight w:val="192"/>
        </w:trPr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 w:colFirst="5" w:colLast="5"/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13</w:t>
            </w: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AD0D7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Support: </w:t>
            </w:r>
            <w:r w:rsidRPr="009A407A">
              <w:rPr>
                <w:rFonts w:ascii="Times New Roman" w:hAnsi="Times New Roman"/>
                <w:sz w:val="18"/>
                <w:szCs w:val="18"/>
              </w:rPr>
              <w:t xml:space="preserve">I can rely on sufficient support </w:t>
            </w:r>
            <w:r w:rsidR="00AD0D73">
              <w:rPr>
                <w:rFonts w:ascii="Times New Roman" w:hAnsi="Times New Roman"/>
                <w:sz w:val="18"/>
                <w:szCs w:val="18"/>
              </w:rPr>
              <w:t>from</w:t>
            </w:r>
            <w:r w:rsidRPr="009A407A">
              <w:rPr>
                <w:rFonts w:ascii="Times New Roman" w:hAnsi="Times New Roman"/>
                <w:sz w:val="18"/>
                <w:szCs w:val="18"/>
              </w:rPr>
              <w:t xml:space="preserve"> my colleagues if I need help with rib fix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  <w:r w:rsidR="00652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52C04" w:rsidRPr="00CD40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</w:tcPr>
          <w:p w:rsidR="00E750FB" w:rsidRPr="00AC7E0C" w:rsidRDefault="00E53D90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E0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323" w:type="pct"/>
            <w:shd w:val="clear" w:color="auto" w:fill="auto"/>
          </w:tcPr>
          <w:p w:rsidR="00E750FB" w:rsidRPr="00AC7E0C" w:rsidRDefault="0017246A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E0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376" w:type="pct"/>
            <w:shd w:val="clear" w:color="auto" w:fill="92CDDC"/>
          </w:tcPr>
          <w:p w:rsidR="00E750FB" w:rsidRPr="0017246A" w:rsidRDefault="0017246A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C7E0C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</w:tr>
      <w:bookmarkEnd w:id="1"/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15b</w:t>
            </w: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/>
                <w:sz w:val="18"/>
                <w:szCs w:val="18"/>
              </w:rPr>
              <w:t xml:space="preserve">Motivation to comply: I value the opinion of my close colleagues about rib fix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15a</w:t>
            </w: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Normative beliefs: The following colleague or person expects me to perform </w:t>
            </w:r>
            <w:r w:rsidRPr="009A407A">
              <w:rPr>
                <w:rFonts w:ascii="Times New Roman" w:hAnsi="Times New Roman"/>
                <w:iCs/>
                <w:sz w:val="18"/>
                <w:szCs w:val="18"/>
              </w:rPr>
              <w:t xml:space="preserve">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firstLine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Pulmonologist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firstLine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(Trauma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surgeon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firstLine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Thoracic surgeon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firstLine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Patient with multiple rib frac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firstLine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Critical care specialist/ Intensivist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ind w:firstLine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Anesthetist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The following colleague or person expects me </w:t>
            </w:r>
            <w:r w:rsidRPr="009A407A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u w:val="single"/>
              </w:rPr>
              <w:t>not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to perform </w:t>
            </w:r>
            <w:r w:rsidRPr="009A407A">
              <w:rPr>
                <w:rFonts w:ascii="Times New Roman" w:hAnsi="Times New Roman"/>
                <w:iCs/>
                <w:sz w:val="18"/>
                <w:szCs w:val="18"/>
              </w:rPr>
              <w:t xml:space="preserve">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Pulmonologist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(Trauma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surgeon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Thoracic surgeon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Patient with multiple rib frac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Critical care specialist/ Intensivist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ind w:left="462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- Anesthetist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pct"/>
            <w:gridSpan w:val="2"/>
          </w:tcPr>
          <w:p w:rsidR="00E750FB" w:rsidRDefault="00E750FB" w:rsidP="00B9483E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dvantages and disadvantages o</w:t>
            </w:r>
            <w:r w:rsidRPr="009A407A">
              <w:rPr>
                <w:rStyle w:val="fontstyle01"/>
              </w:rPr>
              <w:t xml:space="preserve">f </w:t>
            </w: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b fixation</w:t>
            </w:r>
            <w:r w:rsidRPr="009A407A">
              <w:t xml:space="preserve"> </w:t>
            </w: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ple rib fractures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8a</w:t>
            </w: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Personal benefits: Rib fix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supports me to provide better care for my patients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8b</w:t>
            </w:r>
          </w:p>
        </w:tc>
        <w:tc>
          <w:tcPr>
            <w:tcW w:w="3225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Personal benefits: Rib fix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t xml:space="preserve"> i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ncreases my workload 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376" w:type="pct"/>
            <w:shd w:val="clear" w:color="auto" w:fill="D99594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b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Outcomes expectations: Rib fixation shortens the ICU length of stay (+)</w:t>
            </w:r>
            <w:r w:rsidRPr="009A407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c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Outcomes expectations: Rib fixation shortens the hospital length of stay (+) 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d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Outcomes expectations: Rib fixation increases the pressure on the surgical schedule 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376" w:type="pct"/>
            <w:shd w:val="clear" w:color="auto" w:fill="D99594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8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e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Outcomes expectations: Rib fixation reduces the number of patients needing mecha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ventilation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f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Outcomes expectations: Rib fixation reduces pulmonary complications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g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Outcomes expectations: Rib fixation improves the quality of life of the patient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h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Outcomes expectations: Rib fixation reduces medical costs (+)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9i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Outcomes expectations: Rib fixation increases the number of visits to the outpatient clinic 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pct"/>
            <w:gridSpan w:val="2"/>
          </w:tcPr>
          <w:p w:rsidR="00E750FB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izational aspects of applying rib fixation</w:t>
            </w:r>
            <w:r w:rsidRPr="009A407A">
              <w:t xml:space="preserve"> </w:t>
            </w:r>
            <w:r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ple rib fractures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19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Formal ratification by management: The management of my institution needs to make a formal policy about rib fixation (in management plans, protocols, etc.)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5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Coordination: It is necessary to have one or multiple persons assigned to coordinate the implementation of rib fixation in my institu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6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Unsettled organi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z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ation: Other current or expected changes influence the implementation of rib fixation (for example, a reorganization, merger, budget cuts, staffing changes, or other innovations) 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0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Replacement: There is a continuum of expertise to facilitate the implementation of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9A407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1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Staff: The current staff is sufficiently available for correctly implementing rib fix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2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upport available: There is sufficient financial and material support for correctly implementing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3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Time available: My institution allows me sufficient time to integrate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in my daily clinical practice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7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Information accessible: Knowledge and experience concerning the implementation of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are easily accessible in my institution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MIDI 28</w:t>
            </w: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Feedback: My department provides feedback regularly about the implementation of rib fixation for multiple rib fracture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The COVID19 pandemic prohibits me from performing 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pct"/>
            <w:gridSpan w:val="2"/>
          </w:tcPr>
          <w:p w:rsidR="00E750FB" w:rsidRDefault="00E750FB" w:rsidP="00B948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E750FB" w:rsidRPr="009A407A" w:rsidRDefault="00AD0D73" w:rsidP="00AD0D7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ther potential </w:t>
            </w:r>
            <w:r w:rsidRPr="00AD0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riers to</w:t>
            </w:r>
            <w:r w:rsidR="00E750FB" w:rsidRPr="00AD0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ib</w:t>
            </w:r>
            <w:r w:rsidR="00E750FB"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ixation</w:t>
            </w:r>
            <w:r w:rsidR="00E750FB" w:rsidRPr="009A407A">
              <w:t xml:space="preserve"> </w:t>
            </w:r>
            <w:r w:rsidR="00E750FB" w:rsidRPr="009A40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multiple rib fractures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The lack of evidence about the effectiveness hinders me from implementing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multiple rib fractures 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376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4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The lack of evidence about the </w:t>
            </w:r>
            <w:r w:rsidRPr="009A407A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u w:val="single"/>
              </w:rPr>
              <w:t>cost-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effectiveness hinders me from implementing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376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The considerable risk of postoperative complications hinders me from implementing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-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I am convinced that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effectively improves the outcomes for my patients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</w:tr>
      <w:tr w:rsidR="00E750FB" w:rsidRPr="009A407A" w:rsidTr="0005447B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I am convinced that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is </w:t>
            </w:r>
            <w:r w:rsidRPr="009A407A">
              <w:rPr>
                <w:rFonts w:ascii="Times New Roman" w:hAnsi="Times New Roman" w:cs="Times New Roman"/>
                <w:b/>
                <w:iCs/>
                <w:sz w:val="18"/>
                <w:szCs w:val="18"/>
                <w:u w:val="single"/>
              </w:rPr>
              <w:t>cost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-effective (+)</w:t>
            </w:r>
          </w:p>
        </w:tc>
        <w:tc>
          <w:tcPr>
            <w:tcW w:w="484" w:type="pct"/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</w:tr>
      <w:tr w:rsidR="00E750FB" w:rsidRPr="009A407A" w:rsidTr="00B9483E">
        <w:tc>
          <w:tcPr>
            <w:tcW w:w="212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80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A practical guideline or advice from the Netherlands Association of Trauma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urgery would stimulate me to implement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323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376" w:type="pct"/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</w:tr>
      <w:tr w:rsidR="00E750FB" w:rsidRPr="009A407A" w:rsidTr="0005447B">
        <w:tc>
          <w:tcPr>
            <w:tcW w:w="212" w:type="pct"/>
            <w:tcBorders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pct"/>
            <w:tcBorders>
              <w:bottom w:val="single" w:sz="4" w:space="0" w:color="auto"/>
            </w:tcBorders>
          </w:tcPr>
          <w:p w:rsidR="00E750FB" w:rsidRPr="009A407A" w:rsidRDefault="00E750FB" w:rsidP="00B948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>Expert centers should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perform rib fixation fo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ltiple rib fractures</w:t>
            </w:r>
            <w:r w:rsidRPr="009A407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+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D99594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</w:tcPr>
          <w:p w:rsidR="00E750FB" w:rsidRPr="009A407A" w:rsidRDefault="00E750FB" w:rsidP="00B948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</w:tr>
    </w:tbl>
    <w:p w:rsidR="00E750FB" w:rsidRPr="00D7414E" w:rsidRDefault="00E750FB" w:rsidP="00D7414E">
      <w:pPr>
        <w:rPr>
          <w:vertAlign w:val="superscript"/>
        </w:rPr>
      </w:pPr>
      <w:bookmarkStart w:id="2" w:name="_Hlk75445990"/>
      <w:bookmarkEnd w:id="0"/>
      <w:r w:rsidRPr="009A407A">
        <w:rPr>
          <w:rFonts w:ascii="Times New Roman" w:hAnsi="Times New Roman" w:cs="Times New Roman"/>
          <w:sz w:val="18"/>
          <w:szCs w:val="18"/>
        </w:rPr>
        <w:t xml:space="preserve">Note: (+) indicates positive statement; (-) indicates negative statement. Data are shown as percentages. Barriers are highlighted in red; facilitators are highlighted in blue. </w:t>
      </w:r>
      <w:bookmarkEnd w:id="2"/>
      <w:r w:rsidR="00E56C22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="00D7414E" w:rsidRPr="00D7414E">
        <w:rPr>
          <w:vertAlign w:val="superscript"/>
        </w:rPr>
        <w:t>a</w:t>
      </w:r>
      <w:proofErr w:type="spellEnd"/>
      <w:r w:rsidR="00D7414E">
        <w:rPr>
          <w:vertAlign w:val="superscript"/>
        </w:rPr>
        <w:t xml:space="preserve"> </w:t>
      </w:r>
      <w:r w:rsidR="00E56C22" w:rsidRPr="00E56C22">
        <w:rPr>
          <w:rFonts w:ascii="Times New Roman" w:hAnsi="Times New Roman" w:cs="Times New Roman"/>
          <w:sz w:val="18"/>
          <w:szCs w:val="18"/>
        </w:rPr>
        <w:t>Indicates that the question applies exclusively to surgeons, therefore only the surgeon’s responses are displayed.</w:t>
      </w:r>
      <w:r w:rsidR="00D7414E">
        <w:rPr>
          <w:rFonts w:ascii="Times New Roman" w:hAnsi="Times New Roman" w:cs="Times New Roman"/>
          <w:sz w:val="18"/>
          <w:szCs w:val="18"/>
        </w:rPr>
        <w:t xml:space="preserve"> </w:t>
      </w:r>
    </w:p>
    <w:p w:rsidR="00E750FB" w:rsidRPr="009A407A" w:rsidRDefault="00E750FB" w:rsidP="00E750FB">
      <w:pPr>
        <w:rPr>
          <w:rFonts w:ascii="Times New Roman" w:hAnsi="Times New Roman" w:cs="Times New Roman"/>
          <w:sz w:val="24"/>
          <w:szCs w:val="24"/>
        </w:rPr>
      </w:pPr>
    </w:p>
    <w:p w:rsidR="00D7414E" w:rsidRDefault="00D7414E" w:rsidP="00D7414E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anuscript </w:t>
      </w:r>
      <w:r>
        <w:rPr>
          <w:rFonts w:ascii="Times New Roman" w:hAnsi="Times New Roman" w:cs="Times New Roman"/>
          <w:sz w:val="24"/>
          <w:szCs w:val="24"/>
        </w:rPr>
        <w:t xml:space="preserve">title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Rib fixation for multiple rib fractures: healthcare professionals perceived barriers and facilitators to clinical implementation</w:t>
      </w:r>
    </w:p>
    <w:p w:rsidR="00D7414E" w:rsidRDefault="00D7414E" w:rsidP="00D7414E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urnal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World Journal of Surgery</w:t>
      </w:r>
    </w:p>
    <w:p w:rsidR="00D7414E" w:rsidRDefault="00D7414E" w:rsidP="00D7414E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ge Spronk PhD, Suzanne F.M. Van Wijck MD</w:t>
      </w:r>
      <w:r w:rsidRPr="009270C0">
        <w:rPr>
          <w:rFonts w:ascii="Times New Roman" w:hAnsi="Times New Roman" w:cs="Times New Roman"/>
          <w:sz w:val="24"/>
          <w:szCs w:val="24"/>
        </w:rPr>
        <w:t>, E</w:t>
      </w:r>
      <w:r>
        <w:rPr>
          <w:rFonts w:ascii="Times New Roman" w:hAnsi="Times New Roman" w:cs="Times New Roman"/>
          <w:sz w:val="24"/>
          <w:szCs w:val="24"/>
        </w:rPr>
        <w:t>sther M.M. Van Lieshout PhD MSc</w:t>
      </w:r>
      <w:r w:rsidRPr="009270C0">
        <w:rPr>
          <w:rFonts w:ascii="Times New Roman" w:hAnsi="Times New Roman" w:cs="Times New Roman"/>
          <w:sz w:val="24"/>
          <w:szCs w:val="24"/>
        </w:rPr>
        <w:t>, Michael H.J. Verhofstad MD PhD, Jonne T.H. Prins MD</w:t>
      </w:r>
      <w:r w:rsidR="00806EBE">
        <w:rPr>
          <w:rFonts w:ascii="Times New Roman" w:hAnsi="Times New Roman" w:cs="Times New Roman"/>
          <w:sz w:val="24"/>
          <w:szCs w:val="24"/>
        </w:rPr>
        <w:t xml:space="preserve"> PhD</w:t>
      </w:r>
      <w:r w:rsidRPr="009270C0">
        <w:rPr>
          <w:rFonts w:ascii="Times New Roman" w:hAnsi="Times New Roman" w:cs="Times New Roman"/>
          <w:sz w:val="24"/>
          <w:szCs w:val="24"/>
        </w:rPr>
        <w:t xml:space="preserve">, Mathieu M.E. Wijffels MD PhD, Suzanne Polinder PhD (on behalf of the </w:t>
      </w:r>
      <w:proofErr w:type="spellStart"/>
      <w:r w:rsidRPr="009270C0">
        <w:rPr>
          <w:rFonts w:ascii="Times New Roman" w:hAnsi="Times New Roman" w:cs="Times New Roman"/>
          <w:sz w:val="24"/>
          <w:szCs w:val="24"/>
        </w:rPr>
        <w:t>FixCon</w:t>
      </w:r>
      <w:proofErr w:type="spellEnd"/>
      <w:r w:rsidRPr="009270C0">
        <w:rPr>
          <w:rFonts w:ascii="Times New Roman" w:hAnsi="Times New Roman" w:cs="Times New Roman"/>
          <w:sz w:val="24"/>
          <w:szCs w:val="24"/>
        </w:rPr>
        <w:t xml:space="preserve"> study group)</w:t>
      </w:r>
    </w:p>
    <w:p w:rsidR="00D7414E" w:rsidRPr="009270C0" w:rsidRDefault="00D7414E" w:rsidP="00D7414E">
      <w:pPr>
        <w:ind w:left="2160" w:hanging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ence: </w:t>
      </w:r>
      <w:r>
        <w:rPr>
          <w:rFonts w:ascii="Times New Roman" w:hAnsi="Times New Roman" w:cs="Times New Roman"/>
          <w:sz w:val="24"/>
          <w:szCs w:val="24"/>
        </w:rPr>
        <w:tab/>
      </w:r>
      <w:r w:rsidRPr="009270C0">
        <w:rPr>
          <w:rFonts w:ascii="Times New Roman" w:hAnsi="Times New Roman" w:cs="Times New Roman"/>
          <w:sz w:val="24"/>
          <w:szCs w:val="24"/>
        </w:rPr>
        <w:t>Inge Spron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70C0">
        <w:rPr>
          <w:rFonts w:ascii="Times New Roman" w:hAnsi="Times New Roman" w:cs="Times New Roman"/>
          <w:sz w:val="24"/>
          <w:szCs w:val="24"/>
        </w:rPr>
        <w:t>Erasmus MC, Department of Public Heal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70C0">
        <w:rPr>
          <w:rFonts w:ascii="Times New Roman" w:hAnsi="Times New Roman" w:cs="Times New Roman"/>
          <w:sz w:val="24"/>
          <w:szCs w:val="24"/>
        </w:rPr>
        <w:t>i.spronk@erasmusmc.nl</w:t>
      </w:r>
    </w:p>
    <w:p w:rsidR="00E750FB" w:rsidRPr="009A407A" w:rsidRDefault="00E750FB" w:rsidP="00E750FB">
      <w:pPr>
        <w:rPr>
          <w:rFonts w:ascii="Times New Roman" w:hAnsi="Times New Roman" w:cs="Times New Roman"/>
          <w:sz w:val="24"/>
          <w:szCs w:val="24"/>
        </w:rPr>
      </w:pPr>
    </w:p>
    <w:sectPr w:rsidR="00E750FB" w:rsidRPr="009A407A" w:rsidSect="00E750F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399" w:rsidRDefault="00393399" w:rsidP="00393399">
      <w:pPr>
        <w:spacing w:after="0" w:line="240" w:lineRule="auto"/>
      </w:pPr>
      <w:r>
        <w:separator/>
      </w:r>
    </w:p>
  </w:endnote>
  <w:endnote w:type="continuationSeparator" w:id="0">
    <w:p w:rsidR="00393399" w:rsidRDefault="00393399" w:rsidP="00393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IDFont+F2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399" w:rsidRDefault="00393399" w:rsidP="00393399">
      <w:pPr>
        <w:spacing w:after="0" w:line="240" w:lineRule="auto"/>
      </w:pPr>
      <w:r>
        <w:separator/>
      </w:r>
    </w:p>
  </w:footnote>
  <w:footnote w:type="continuationSeparator" w:id="0">
    <w:p w:rsidR="00393399" w:rsidRDefault="00393399" w:rsidP="003933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3399" w:rsidRPr="00246FAC" w:rsidRDefault="00393399" w:rsidP="00393399">
    <w:pPr>
      <w:pStyle w:val="Header"/>
      <w:rPr>
        <w:rFonts w:ascii="Times New Roman" w:hAnsi="Times New Roman" w:cs="Times New Roman"/>
      </w:rPr>
    </w:pPr>
    <w:r>
      <w:tab/>
    </w:r>
    <w:r>
      <w:tab/>
    </w:r>
    <w:r w:rsidR="00652C04">
      <w:t xml:space="preserve">                                                                                        </w:t>
    </w:r>
    <w:r w:rsidRPr="00246FAC">
      <w:rPr>
        <w:rFonts w:ascii="Times New Roman" w:hAnsi="Times New Roman" w:cs="Times New Roman"/>
      </w:rPr>
      <w:t xml:space="preserve">Implementing SSRF for </w:t>
    </w:r>
    <w:r>
      <w:rPr>
        <w:rFonts w:ascii="Times New Roman" w:hAnsi="Times New Roman" w:cs="Times New Roman"/>
      </w:rPr>
      <w:t>multiple</w:t>
    </w:r>
    <w:r w:rsidRPr="00246FAC">
      <w:rPr>
        <w:rFonts w:ascii="Times New Roman" w:hAnsi="Times New Roman" w:cs="Times New Roman"/>
      </w:rPr>
      <w:t xml:space="preserve"> rib fractures</w:t>
    </w:r>
  </w:p>
  <w:p w:rsidR="00393399" w:rsidRDefault="003933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0FB"/>
    <w:rsid w:val="0005447B"/>
    <w:rsid w:val="0017246A"/>
    <w:rsid w:val="00393399"/>
    <w:rsid w:val="00652C04"/>
    <w:rsid w:val="00740F04"/>
    <w:rsid w:val="00785926"/>
    <w:rsid w:val="00806EBE"/>
    <w:rsid w:val="00962AF8"/>
    <w:rsid w:val="00A11E4C"/>
    <w:rsid w:val="00A6589D"/>
    <w:rsid w:val="00AC7E0C"/>
    <w:rsid w:val="00AD0D73"/>
    <w:rsid w:val="00D10080"/>
    <w:rsid w:val="00D34CC5"/>
    <w:rsid w:val="00D7414E"/>
    <w:rsid w:val="00E53D90"/>
    <w:rsid w:val="00E56C22"/>
    <w:rsid w:val="00E7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7CA99-B975-4396-B4AC-29CDFB86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0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0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0F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fontstyle01">
    <w:name w:val="fontstyle01"/>
    <w:basedOn w:val="DefaultParagraphFont"/>
    <w:rsid w:val="00E750FB"/>
    <w:rPr>
      <w:rFonts w:ascii="CIDFont+F2" w:hAnsi="CIDFont+F2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E750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3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39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3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39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E4C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246\AppData\Local\Temp\Templafy\WordVsto\ks24lsh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s24lsh0.dotx</Template>
  <TotalTime>8</TotalTime>
  <Pages>4</Pages>
  <Words>1277</Words>
  <Characters>7027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.M. van Wijck</dc:creator>
  <cp:keywords/>
  <dc:description/>
  <cp:lastModifiedBy>Suzanne van Wijck</cp:lastModifiedBy>
  <cp:revision>7</cp:revision>
  <dcterms:created xsi:type="dcterms:W3CDTF">2022-08-07T13:03:00Z</dcterms:created>
  <dcterms:modified xsi:type="dcterms:W3CDTF">2022-09-06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920367228225</vt:lpwstr>
  </property>
  <property fmtid="{D5CDD505-2E9C-101B-9397-08002B2CF9AE}" pid="5" name="TemplafyFromBlank">
    <vt:bool>true</vt:bool>
  </property>
</Properties>
</file>